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</w:rPr>
        <w:t>N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>o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ticeable 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>e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ffect of lower baseline amplitude on the predictive accuracy of intraoperative amplitude changes for postoperative vocal cord palsy: A prospective cohort study</w:t>
      </w:r>
    </w:p>
    <w:p>
      <w:pPr>
        <w:pStyle w:val="17"/>
        <w:kinsoku w:val="0"/>
        <w:overflowPunct w:val="0"/>
        <w:spacing w:before="156" w:beforeLines="50" w:after="156" w:afterLines="50" w:line="360" w:lineRule="auto"/>
        <w:jc w:val="both"/>
        <w:rPr>
          <w:rFonts w:hint="eastAsia" w:ascii="宋体" w:hAnsi="宋体" w:eastAsia="宋体" w:cs="宋体"/>
          <w:b/>
          <w:sz w:val="32"/>
        </w:rPr>
      </w:pP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Jiedong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Kou</w:t>
      </w:r>
      <w:r>
        <w:rPr>
          <w:rFonts w:ascii="Times New Roman" w:hAnsi="Times New Roman"/>
          <w:sz w:val="24"/>
          <w:szCs w:val="32"/>
          <w:vertAlign w:val="superscript"/>
        </w:rPr>
        <w:t>1,#</w:t>
      </w:r>
      <w:r>
        <w:rPr>
          <w:rFonts w:ascii="Times New Roman" w:hAnsi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Yishen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Zhao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/>
          <w:sz w:val="24"/>
          <w:szCs w:val="32"/>
          <w:vertAlign w:val="superscript"/>
        </w:rPr>
        <w:t>,#</w:t>
      </w:r>
      <w:r>
        <w:rPr>
          <w:rFonts w:ascii="Times New Roman" w:hAnsi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Yujia Han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32"/>
        </w:rPr>
        <w:t>Fang Li</w:t>
      </w:r>
      <w:r>
        <w:rPr>
          <w:rFonts w:ascii="Times New Roman" w:hAnsi="Times New Roman"/>
          <w:sz w:val="24"/>
          <w:szCs w:val="32"/>
          <w:vertAlign w:val="superscript"/>
        </w:rPr>
        <w:t>1</w:t>
      </w:r>
      <w:r>
        <w:rPr>
          <w:rFonts w:ascii="Times New Roman" w:hAnsi="Times New Roman"/>
          <w:sz w:val="24"/>
          <w:szCs w:val="32"/>
        </w:rPr>
        <w:t>, Rui Du</w:t>
      </w:r>
      <w:r>
        <w:rPr>
          <w:rFonts w:ascii="Times New Roman" w:hAnsi="Times New Roman"/>
          <w:sz w:val="24"/>
          <w:szCs w:val="32"/>
          <w:vertAlign w:val="superscript"/>
        </w:rPr>
        <w:t>1</w:t>
      </w:r>
      <w:r>
        <w:rPr>
          <w:rFonts w:ascii="Times New Roman" w:hAnsi="Times New Roman"/>
          <w:sz w:val="24"/>
          <w:szCs w:val="32"/>
        </w:rPr>
        <w:t xml:space="preserve">, Gianlorenzo Dionigi </w:t>
      </w:r>
      <w:r>
        <w:rPr>
          <w:rFonts w:ascii="Times New Roman" w:hAnsi="Times New Roman"/>
          <w:sz w:val="24"/>
          <w:szCs w:val="32"/>
          <w:vertAlign w:val="superscript"/>
        </w:rPr>
        <w:t>2</w:t>
      </w:r>
      <w:r>
        <w:rPr>
          <w:rFonts w:ascii="Times New Roman" w:hAnsi="Times New Roman"/>
          <w:sz w:val="24"/>
          <w:szCs w:val="32"/>
        </w:rPr>
        <w:t xml:space="preserve">, </w:t>
      </w:r>
      <w:bookmarkStart w:id="0" w:name="OLE_LINK2"/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Francesco Frattini</w:t>
      </w:r>
      <w:bookmarkEnd w:id="0"/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  <w:vertAlign w:val="superscript"/>
        </w:rPr>
        <w:t>2</w:t>
      </w:r>
      <w:r>
        <w:rPr>
          <w:rFonts w:ascii="Times New Roman" w:hAnsi="Times New Roman"/>
          <w:sz w:val="24"/>
          <w:szCs w:val="32"/>
        </w:rPr>
        <w:t>,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 Jingting Li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32"/>
        </w:rPr>
        <w:t xml:space="preserve">Hui Sun </w:t>
      </w:r>
      <w:r>
        <w:rPr>
          <w:rFonts w:ascii="Times New Roman" w:hAnsi="Times New Roman"/>
          <w:sz w:val="24"/>
          <w:szCs w:val="32"/>
          <w:vertAlign w:val="superscript"/>
        </w:rPr>
        <w:t>1,*</w:t>
      </w:r>
      <w:r>
        <w:rPr>
          <w:rFonts w:ascii="Times New Roman" w:hAnsi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Nan</w:t>
      </w:r>
      <w:r>
        <w:rPr>
          <w:rFonts w:ascii="Times New Roman" w:hAnsi="Times New Roman"/>
          <w:sz w:val="24"/>
          <w:szCs w:val="32"/>
        </w:rPr>
        <w:t xml:space="preserve"> Li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ang</w:t>
      </w:r>
      <w:r>
        <w:rPr>
          <w:rFonts w:ascii="Times New Roman" w:hAnsi="Times New Roman"/>
          <w:sz w:val="24"/>
          <w:szCs w:val="32"/>
          <w:vertAlign w:val="superscript"/>
        </w:rPr>
        <w:t>1, *</w:t>
      </w:r>
    </w:p>
    <w:p>
      <w:pPr>
        <w:rPr>
          <w:rFonts w:hint="eastAsia" w:ascii="宋体" w:hAnsi="宋体" w:eastAsia="宋体" w:cs="宋体"/>
          <w:b/>
          <w:sz w:val="32"/>
        </w:rPr>
      </w:pPr>
    </w:p>
    <w:p>
      <w:pPr>
        <w:rPr>
          <w:rFonts w:hint="eastAsia" w:ascii="宋体" w:hAnsi="宋体" w:eastAsia="宋体" w:cs="宋体"/>
          <w:b/>
          <w:sz w:val="32"/>
        </w:rPr>
      </w:pPr>
    </w:p>
    <w:p>
      <w:pPr>
        <w:rPr>
          <w:rFonts w:ascii="Times New Roman" w:hAnsi="Times New Roman"/>
          <w:sz w:val="24"/>
          <w:szCs w:val="32"/>
          <w:vertAlign w:val="superscript"/>
        </w:rPr>
      </w:pPr>
      <w:r>
        <w:rPr>
          <w:rFonts w:ascii="Times New Roman" w:hAnsi="Times New Roman"/>
          <w:sz w:val="24"/>
          <w:szCs w:val="32"/>
          <w:vertAlign w:val="superscript"/>
        </w:rPr>
        <w:br w:type="page"/>
      </w:r>
    </w:p>
    <w:p/>
    <w:p>
      <w:pPr>
        <w:rPr>
          <w:rFonts w:hint="eastAsia" w:ascii="宋体" w:hAnsi="宋体" w:eastAsia="宋体" w:cs="宋体"/>
          <w:b/>
          <w:sz w:val="32"/>
        </w:rPr>
      </w:pPr>
    </w:p>
    <w:p>
      <w:pPr>
        <w:spacing w:line="360" w:lineRule="auto"/>
        <w:rPr>
          <w:rFonts w:hint="eastAsia" w:ascii="宋体" w:hAnsi="宋体" w:eastAsia="宋体" w:cs="宋体"/>
          <w:b/>
          <w:sz w:val="32"/>
        </w:rPr>
      </w:pPr>
    </w:p>
    <w:p>
      <w:pPr>
        <w:spacing w:line="360" w:lineRule="auto"/>
        <w:rPr>
          <w:b/>
          <w:sz w:val="32"/>
        </w:rPr>
      </w:pPr>
    </w:p>
    <w:p>
      <w:pPr>
        <w:spacing w:line="360" w:lineRule="auto"/>
        <w:rPr>
          <w:b/>
          <w:sz w:val="32"/>
        </w:rPr>
      </w:pPr>
    </w:p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</w:p>
    <w:tbl>
      <w:tblPr>
        <w:tblStyle w:val="6"/>
        <w:tblpPr w:leftFromText="180" w:rightFromText="180" w:horzAnchor="margin" w:tblpXSpec="center" w:tblpY="1033"/>
        <w:tblW w:w="93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66"/>
        <w:gridCol w:w="885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9320" w:type="dxa"/>
            <w:gridSpan w:val="2"/>
            <w:tcBorders>
              <w:top w:val="nil"/>
              <w:left w:val="nil"/>
              <w:bottom w:val="single" w:color="00BFDF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Calibri"/>
                <w:b/>
                <w:bCs/>
                <w:color w:val="auto"/>
                <w:sz w:val="20"/>
                <w:szCs w:val="21"/>
              </w:rPr>
              <w:t>Supplementary</w:t>
            </w:r>
            <w:r>
              <w:rPr>
                <w:rFonts w:cs="Calibri"/>
                <w:color w:val="auto"/>
                <w:sz w:val="2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auto"/>
                <w:sz w:val="20"/>
                <w:szCs w:val="21"/>
              </w:rPr>
              <w:t>table 1.</w:t>
            </w:r>
            <w:r>
              <w:rPr>
                <w:rFonts w:cs="Calibri"/>
                <w:color w:val="auto"/>
                <w:sz w:val="2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auto"/>
                <w:sz w:val="20"/>
                <w:szCs w:val="21"/>
              </w:rPr>
              <w:t>Standardization of IONM in thyroid 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single" w:color="00BFDF" w:sz="4" w:space="0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8854" w:type="dxa"/>
            <w:tcBorders>
              <w:top w:val="single" w:color="00BFDF" w:sz="4" w:space="0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operative laryngoscop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1</w:t>
            </w:r>
          </w:p>
        </w:tc>
        <w:tc>
          <w:tcPr>
            <w:tcW w:w="8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vagus nerve before identification of RL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8854" w:type="dxa"/>
            <w:tcBorders>
              <w:top w:val="nil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RLN when it was identified at the tracheo-esophageal gro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RLN after it was completely dissected from Berry's liga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2</w:t>
            </w:r>
          </w:p>
        </w:tc>
        <w:tc>
          <w:tcPr>
            <w:tcW w:w="8854" w:type="dxa"/>
            <w:tcBorders>
              <w:top w:val="nil"/>
              <w:left w:val="nil"/>
              <w:bottom w:val="nil"/>
              <w:right w:val="nil"/>
            </w:tcBorders>
            <w:shd w:val="clear" w:color="auto" w:fill="E1F3F8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vagus nerve after complete hemosta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466" w:type="dxa"/>
            <w:tcBorders>
              <w:top w:val="nil"/>
              <w:left w:val="nil"/>
              <w:bottom w:val="single" w:color="00BFDF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8854" w:type="dxa"/>
            <w:tcBorders>
              <w:top w:val="nil"/>
              <w:left w:val="nil"/>
              <w:bottom w:val="single" w:color="00BFDF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operative laryngoscop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9320" w:type="dxa"/>
            <w:gridSpan w:val="2"/>
            <w:tcBorders>
              <w:top w:val="single" w:color="00BFDF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M = intraoperative neural monitoring; RLN = recurrent laryngeal nerve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93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color w:val="auto"/>
              </w:rPr>
            </w:pPr>
          </w:p>
          <w:tbl>
            <w:tblPr>
              <w:tblStyle w:val="6"/>
              <w:tblW w:w="9112" w:type="dxa"/>
              <w:tblInd w:w="7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  <w:gridCol w:w="6097"/>
            </w:tblGrid>
            <w:tr>
              <w:trPr>
                <w:trHeight w:val="325" w:hRule="atLeast"/>
              </w:trPr>
              <w:tc>
                <w:tcPr>
                  <w:tcW w:w="9112" w:type="dxa"/>
                  <w:gridSpan w:val="2"/>
                  <w:tcBorders>
                    <w:top w:val="nil"/>
                    <w:left w:val="nil"/>
                    <w:bottom w:val="single" w:color="00BFDF" w:sz="4" w:space="0"/>
                    <w:right w:val="nil"/>
                  </w:tcBorders>
                  <w:shd w:val="clear" w:color="auto" w:fill="auto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b/>
                      <w:bCs/>
                      <w:color w:val="auto"/>
                      <w:kern w:val="0"/>
                      <w:sz w:val="18"/>
                      <w:szCs w:val="18"/>
                    </w:rPr>
                  </w:pPr>
                  <w:r>
                    <w:rPr>
                      <w:rFonts w:hint="eastAsia" w:cs="Calibri"/>
                      <w:b/>
                      <w:bCs/>
                      <w:color w:val="auto"/>
                      <w:sz w:val="20"/>
                      <w:szCs w:val="21"/>
                    </w:rPr>
                    <w:t>Supplementary</w:t>
                  </w:r>
                  <w:r>
                    <w:rPr>
                      <w:rFonts w:cs="Calibri"/>
                      <w:color w:val="auto"/>
                      <w:sz w:val="20"/>
                      <w:szCs w:val="21"/>
                    </w:rPr>
                    <w:t xml:space="preserve"> </w:t>
                  </w:r>
                  <w:r>
                    <w:rPr>
                      <w:rFonts w:cs="Calibri"/>
                      <w:b/>
                      <w:bCs/>
                      <w:color w:val="auto"/>
                      <w:sz w:val="20"/>
                      <w:szCs w:val="21"/>
                    </w:rPr>
                    <w:t xml:space="preserve">table 2. Verification test for proper contact of the EMG tube with the vocal cords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14" w:hRule="atLeast"/>
              </w:trPr>
              <w:tc>
                <w:tcPr>
                  <w:tcW w:w="2647" w:type="dxa"/>
                  <w:vMerge w:val="restart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shd w:val="clear" w:color="auto" w:fill="E1F3F8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Preoperatively</w:t>
                  </w:r>
                </w:p>
              </w:tc>
              <w:tc>
                <w:tcPr>
                  <w:tcW w:w="6465" w:type="dxa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shd w:val="clear" w:color="auto" w:fill="E1F3F8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) The impedance values readable on the IONM monitor, it should be less than 5 kΩ per electrod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14" w:hRule="atLeast"/>
              </w:trPr>
              <w:tc>
                <w:tcPr>
                  <w:tcW w:w="2647" w:type="dxa"/>
                  <w:vMerge w:val="continue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1F3F8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) Repeat laryngeal examination after patient head extension to check possible tube desplacemne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647" w:type="dxa"/>
                  <w:vMerge w:val="continue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1F3F8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) Respiratory var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647" w:type="dxa"/>
                  <w:vMerge w:val="continue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1F3F8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4) Tap te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4" w:hRule="atLeast"/>
              </w:trPr>
              <w:tc>
                <w:tcPr>
                  <w:tcW w:w="2647" w:type="dxa"/>
                  <w:vMerge w:val="restart"/>
                  <w:tcBorders>
                    <w:top w:val="nil"/>
                    <w:left w:val="nil"/>
                    <w:bottom w:val="single" w:color="00BFDF" w:sz="4" w:space="0"/>
                    <w:right w:val="nil"/>
                  </w:tcBorders>
                  <w:shd w:val="clear" w:color="auto" w:fill="auto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Intraoperatively</w:t>
                  </w:r>
                </w:p>
              </w:tc>
              <w:tc>
                <w:tcPr>
                  <w:tcW w:w="6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5) Achieve intraoperative V1 as high as possibl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2647" w:type="dxa"/>
                  <w:vMerge w:val="continue"/>
                  <w:tcBorders>
                    <w:top w:val="nil"/>
                    <w:left w:val="nil"/>
                    <w:bottom w:val="single" w:color="00BFDF" w:sz="4" w:space="0"/>
                    <w:right w:val="nil"/>
                  </w:tcBorders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465" w:type="dxa"/>
                  <w:tcBorders>
                    <w:top w:val="nil"/>
                    <w:left w:val="nil"/>
                    <w:bottom w:val="single" w:color="00BFDF" w:sz="4" w:space="0"/>
                    <w:right w:val="nil"/>
                  </w:tcBorders>
                  <w:shd w:val="clear" w:color="auto" w:fill="auto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6) All abov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5" w:hRule="atLeast"/>
              </w:trPr>
              <w:tc>
                <w:tcPr>
                  <w:tcW w:w="9112" w:type="dxa"/>
                  <w:gridSpan w:val="2"/>
                  <w:tcBorders>
                    <w:top w:val="single" w:color="00BFDF" w:sz="4" w:space="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EMG = electromyographic; IONM = intraoperative neuromonitoring.</w:t>
                  </w:r>
                </w:p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tbl>
                  <w:tblPr>
                    <w:tblStyle w:val="6"/>
                    <w:tblW w:w="9067" w:type="dxa"/>
                    <w:tblInd w:w="0" w:type="dxa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9067"/>
                  </w:tblGrid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single" w:color="00BFDF" w:sz="4" w:space="0"/>
                          <w:right w:val="nil"/>
                        </w:tcBorders>
                        <w:shd w:val="clear" w:color="auto" w:fill="auto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 w:cs="Calibri"/>
                            <w:b/>
                            <w:bCs/>
                            <w:color w:val="auto"/>
                            <w:sz w:val="20"/>
                            <w:szCs w:val="21"/>
                          </w:rPr>
                          <w:t>Supplementary</w:t>
                        </w:r>
                        <w:r>
                          <w:rPr>
                            <w:rFonts w:cs="Calibri"/>
                            <w:color w:val="auto"/>
                            <w:sz w:val="20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b/>
                            <w:bCs/>
                            <w:color w:val="auto"/>
                            <w:sz w:val="20"/>
                            <w:szCs w:val="21"/>
                          </w:rPr>
                          <w:t>table 3. Definition of loss of EMG signal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single" w:color="00BFDF" w:sz="4" w:space="0"/>
                          <w:left w:val="nil"/>
                          <w:bottom w:val="nil"/>
                          <w:right w:val="nil"/>
                        </w:tcBorders>
                        <w:shd w:val="clear" w:color="auto" w:fill="E1F3F8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Normal vocal cord movement at preoperative laryngeal examination (L1)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Initial satisfactory EMG signal (V1 &gt;500 mV)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E1F3F8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No EMG response with stimulation at 1–2 mA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Low response &lt;100 mV with stimulation at 1–2 mA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E1F3F8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No LT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single" w:color="00BFDF" w:sz="4" w:space="0"/>
                          <w:right w:val="nil"/>
                        </w:tcBorders>
                        <w:shd w:val="clear" w:color="auto" w:fill="auto"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• Troubleshooting algorithm applied systematically</w:t>
                        </w:r>
                      </w:p>
                    </w:tc>
                  </w:tr>
                  <w:tr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54" w:hRule="atLeast"/>
                    </w:trPr>
                    <w:tc>
                      <w:tcPr>
                        <w:tcW w:w="90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</w:tcPr>
                      <w:p>
                        <w:pPr>
                          <w:widowControl/>
                          <w:jc w:val="left"/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EMG = electromyographic; LT = laryngeal twitch.</w:t>
                        </w:r>
                      </w:p>
                    </w:tc>
                  </w:tr>
                </w:tbl>
                <w:p>
                  <w:pPr>
                    <w:widowControl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pStyle w:val="5"/>
        <w:widowControl/>
        <w:spacing w:beforeAutospacing="0" w:afterAutospacing="0"/>
        <w:jc w:val="both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cs="Calibri"/>
          <w:b/>
          <w:bCs/>
          <w:color w:val="auto"/>
        </w:rPr>
      </w:pPr>
      <w:r>
        <w:rPr>
          <w:rFonts w:cs="Calibri"/>
          <w:b/>
          <w:bCs/>
          <w:color w:val="auto"/>
        </w:rPr>
        <w:t>Supplementary</w:t>
      </w:r>
      <w:r>
        <w:rPr>
          <w:rFonts w:hint="eastAsia" w:cs="Calibri"/>
          <w:b/>
          <w:bCs/>
          <w:color w:val="auto"/>
        </w:rPr>
        <w:t xml:space="preserve"> Table </w:t>
      </w:r>
      <w:r>
        <w:rPr>
          <w:rFonts w:cs="Calibri"/>
          <w:b/>
          <w:bCs/>
          <w:color w:val="auto"/>
        </w:rPr>
        <w:t>4.</w:t>
      </w:r>
      <w:r>
        <w:rPr>
          <w:rFonts w:hint="eastAsia" w:cs="Calibri"/>
          <w:b/>
          <w:bCs/>
          <w:color w:val="auto"/>
        </w:rPr>
        <w:t xml:space="preserve">  </w:t>
      </w:r>
      <w:r>
        <w:rPr>
          <w:rFonts w:cs="Calibri"/>
          <w:b/>
          <w:bCs/>
          <w:color w:val="auto"/>
        </w:rPr>
        <w:t>Correlation analysis between initial amplitude and vocal cord palsy</w:t>
      </w:r>
    </w:p>
    <w:tbl>
      <w:tblPr>
        <w:tblStyle w:val="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1417"/>
        <w:gridCol w:w="1701"/>
        <w:gridCol w:w="851"/>
        <w:gridCol w:w="709"/>
        <w:gridCol w:w="210"/>
        <w:gridCol w:w="2693"/>
        <w:gridCol w:w="1559"/>
        <w:gridCol w:w="1701"/>
        <w:gridCol w:w="851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exact"/>
          <w:jc w:val="center"/>
        </w:trPr>
        <w:tc>
          <w:tcPr>
            <w:tcW w:w="2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on-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C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=609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CP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=22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on-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C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=609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CP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=22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quantitativ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1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96,160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00.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hint="eastAsia" w:ascii="宋体" w:hAnsi="宋体" w:eastAsia="宋体" w:cs="宋体"/>
                <w:kern w:val="0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29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Z= -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7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061</w:t>
            </w:r>
          </w:p>
        </w:tc>
        <w:tc>
          <w:tcPr>
            <w:tcW w:w="29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quantitativ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4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8</w:t>
            </w:r>
            <w:r>
              <w:rPr>
                <w:rFonts w:ascii="宋体" w:hAnsi="宋体" w:eastAsia="Times New Roman" w:cs="Times New Roman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>1020,2009</w:t>
            </w:r>
            <w:r>
              <w:rPr>
                <w:rFonts w:ascii="宋体" w:hAnsi="宋体" w:eastAsia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151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27,1500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Z= -1.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eastAsia="Times New Roman" w:cs="Times New Roman" w:asciiTheme="minorEastAsia" w:hAnsiTheme="minorEastAsia"/>
                <w:b/>
                <w:bCs/>
                <w:kern w:val="0"/>
                <w:sz w:val="16"/>
                <w:szCs w:val="16"/>
              </w:rPr>
              <w:t>cut-off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eastAsia="Times New Roman" w:cs="Times New Roman" w:asciiTheme="minorEastAsia" w:hAnsiTheme="minorEastAsia"/>
                <w:b/>
                <w:bCs/>
                <w:kern w:val="0"/>
                <w:sz w:val="16"/>
                <w:szCs w:val="16"/>
              </w:rPr>
              <w:t>cut-off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9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Fisher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Fish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9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06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9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00.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.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0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tatistic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tatistic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0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8.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 6.58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7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7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 7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6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9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1.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.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medi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medi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0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9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8.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.04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8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7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 6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9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1.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mean valu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mean valu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6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 2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91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59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8.9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7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χ2= 2.9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6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5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1.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interquartil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R1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8"/>
                <w:szCs w:val="18"/>
              </w:rPr>
              <w:t>interquartil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6.4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Z= -1.75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079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7.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Z= -1.37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89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1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1.8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2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28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14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57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.2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29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～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007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.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9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57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5.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3.6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6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3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5.1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.7</w:t>
            </w:r>
            <w:r>
              <w:rPr>
                <w:rFonts w:ascii="宋体" w:hAnsi="宋体" w:eastAsia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1"/>
              </w:rPr>
            </w:pPr>
          </w:p>
        </w:tc>
      </w:tr>
    </w:tbl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cs="Calibri"/>
          <w:b/>
          <w:bCs/>
          <w:color w:val="auto"/>
        </w:rPr>
      </w:pPr>
      <w:r>
        <w:rPr>
          <w:rFonts w:cs="Calibri"/>
          <w:b/>
          <w:bCs/>
          <w:color w:val="auto"/>
        </w:rPr>
        <w:t>Supplementary</w:t>
      </w:r>
      <w:r>
        <w:rPr>
          <w:rFonts w:hint="eastAsia" w:cs="Calibri"/>
          <w:b/>
          <w:bCs/>
          <w:color w:val="auto"/>
        </w:rPr>
        <w:t xml:space="preserve"> Table 5</w:t>
      </w:r>
      <w:r>
        <w:rPr>
          <w:rFonts w:cs="Calibri"/>
          <w:b/>
          <w:bCs/>
          <w:color w:val="auto"/>
        </w:rPr>
        <w:t>.</w:t>
      </w:r>
      <w:r>
        <w:rPr>
          <w:rFonts w:ascii="宋体" w:hAnsi="宋体"/>
          <w:b/>
          <w:bCs/>
          <w:color w:val="auto"/>
        </w:rPr>
        <w:t xml:space="preserve"> </w:t>
      </w:r>
      <w:r>
        <w:rPr>
          <w:rFonts w:cs="Calibri"/>
          <w:b/>
          <w:bCs/>
          <w:color w:val="auto"/>
        </w:rPr>
        <w:t xml:space="preserve">Analysis of influencing factors of V1 </w:t>
      </w:r>
      <w:r>
        <w:rPr>
          <w:rFonts w:hint="eastAsia" w:cs="Calibri"/>
          <w:b/>
          <w:bCs/>
          <w:color w:val="auto"/>
        </w:rPr>
        <w:t>signal</w:t>
      </w:r>
      <w:r>
        <w:rPr>
          <w:rFonts w:cs="Calibri"/>
          <w:b/>
          <w:bCs/>
          <w:color w:val="auto"/>
        </w:rPr>
        <w:t xml:space="preserve"> - based on unilateral surgical patient</w:t>
      </w:r>
      <w:r>
        <w:rPr>
          <w:rFonts w:hint="eastAsia" w:cs="Calibri"/>
          <w:b/>
          <w:bCs/>
          <w:color w:val="auto"/>
        </w:rPr>
        <w:t>s</w:t>
      </w:r>
    </w:p>
    <w:tbl>
      <w:tblPr>
        <w:tblStyle w:val="7"/>
        <w:tblW w:w="130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1758"/>
        <w:gridCol w:w="1671"/>
        <w:gridCol w:w="1294"/>
        <w:gridCol w:w="979"/>
        <w:gridCol w:w="2109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exact"/>
          <w:jc w:val="center"/>
        </w:trPr>
        <w:tc>
          <w:tcPr>
            <w:tcW w:w="3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Unilateral surgical patients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284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27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2"/>
              </w:rPr>
              <w:t>Univariate</w:t>
            </w:r>
          </w:p>
        </w:tc>
        <w:tc>
          <w:tcPr>
            <w:tcW w:w="39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24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≥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6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SD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4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0.2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2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0.0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= 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01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48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7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3.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2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77.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3.303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2.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2.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016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085-3.748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60,1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0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,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8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W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k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69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60,8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6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.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,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3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.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24.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.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 xml:space="preserve">t=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2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035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959-1.117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8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8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1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Fisher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368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8.5-24.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9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7.6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5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3.1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5-29.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5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4.4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1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8.1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7.3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.6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Muscle release dos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,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3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9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6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hyroiditis，n（%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1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8.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9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χ2=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14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1.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.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hyreosis，n（%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2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.2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6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0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Fisher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37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宋体" w:hAnsi="宋体" w:eastAsia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宋体" w:hAnsi="宋体" w:eastAsia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0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9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1.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60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.1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.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Diabetes，n（%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1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.7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5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6.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71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.19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kern w:val="0"/>
                <w:sz w:val="13"/>
                <w:szCs w:val="13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7.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.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moking history，n（%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00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6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9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.77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9.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8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13"/>
                <w:szCs w:val="13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13"/>
                <w:szCs w:val="1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1.522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686-3.38</w:t>
            </w:r>
            <w:r>
              <w:rPr>
                <w:rFonts w:hint="eastAsia"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3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Largest tumor siz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8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24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85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63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，</w:t>
            </w: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42</w:t>
            </w:r>
            <w:r>
              <w:rPr>
                <w:rFonts w:ascii="宋体" w:hAnsi="宋体" w:eastAsia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  <w:t>0.771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宋体" w:hAnsi="宋体"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</w:tr>
    </w:tbl>
    <w:p>
      <w:pPr>
        <w:pStyle w:val="5"/>
        <w:widowControl/>
        <w:spacing w:beforeAutospacing="0" w:afterAutospacing="0"/>
        <w:jc w:val="both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  <w:r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  <w:br w:type="page"/>
      </w:r>
    </w:p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cs="Calibri"/>
          <w:b/>
          <w:bCs/>
          <w:color w:val="auto"/>
        </w:rPr>
      </w:pPr>
      <w:bookmarkStart w:id="1" w:name="OLE_LINK1"/>
      <w:r>
        <w:rPr>
          <w:rFonts w:hint="eastAsia" w:cs="Calibri"/>
          <w:b/>
          <w:bCs/>
          <w:color w:val="auto"/>
        </w:rPr>
        <w:t>Supplementary</w:t>
      </w:r>
      <w:bookmarkEnd w:id="1"/>
      <w:r>
        <w:rPr>
          <w:rFonts w:hint="eastAsia" w:cs="Calibri"/>
          <w:b/>
          <w:bCs/>
          <w:color w:val="auto"/>
        </w:rPr>
        <w:t xml:space="preserve"> table </w:t>
      </w:r>
      <w:r>
        <w:rPr>
          <w:rFonts w:cs="Calibri"/>
          <w:b/>
          <w:bCs/>
          <w:color w:val="auto"/>
        </w:rPr>
        <w:t>6.</w:t>
      </w:r>
      <w:r>
        <w:rPr>
          <w:color w:val="auto"/>
        </w:rPr>
        <w:t xml:space="preserve"> </w:t>
      </w:r>
      <w:r>
        <w:rPr>
          <w:rFonts w:cs="Calibri"/>
          <w:b/>
          <w:bCs/>
          <w:color w:val="auto"/>
        </w:rPr>
        <w:t xml:space="preserve">Analysis of influencing factors of low V1 </w:t>
      </w:r>
      <w:r>
        <w:rPr>
          <w:rFonts w:hint="eastAsia" w:cs="Calibri"/>
          <w:b/>
          <w:bCs/>
          <w:color w:val="auto"/>
        </w:rPr>
        <w:t>signal</w:t>
      </w:r>
      <w:r>
        <w:rPr>
          <w:rFonts w:cs="Calibri"/>
          <w:b/>
          <w:bCs/>
          <w:color w:val="auto"/>
        </w:rPr>
        <w:t xml:space="preserve"> in patients with unilateral operation</w:t>
      </w:r>
    </w:p>
    <w:tbl>
      <w:tblPr>
        <w:tblStyle w:val="7"/>
        <w:tblW w:w="15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027"/>
        <w:gridCol w:w="2083"/>
        <w:gridCol w:w="1185"/>
        <w:gridCol w:w="1089"/>
        <w:gridCol w:w="1994"/>
        <w:gridCol w:w="1864"/>
        <w:gridCol w:w="1477"/>
        <w:gridCol w:w="1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38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Left side operatio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=138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638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Right side operatio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=146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67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≥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7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57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V1≥10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89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Ag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year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SD/median[IOR]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4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3,5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518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.604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1.3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.9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8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.9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t=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-0.146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3.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1.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.847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1.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2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.673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6.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8.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8.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8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H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0,1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4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0,1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4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W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k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0,8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1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0,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4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BMI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SD/median[IOR]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2.66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7.3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1.23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6.8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=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-1.7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4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3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7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Muscle release dos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dian[IOR]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,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,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5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,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,3.6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hyroiditis，n（%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5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19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3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.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yperthyreosis，n（%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1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6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8.2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9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8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2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1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6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1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907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4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Diabetes，n（%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9.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7.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Fisher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6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5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.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.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moking history，n（%）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6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77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8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9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.377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7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7.0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</w:p>
        </w:tc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1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10.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Largest tumor siz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788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8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宋体" w:hAnsi="宋体" w:eastAsia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Z= 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</w:rPr>
              <w:t>0.327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</w:tr>
    </w:tbl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</w:p>
    <w:tbl>
      <w:tblPr>
        <w:tblStyle w:val="7"/>
        <w:tblpPr w:leftFromText="180" w:rightFromText="180" w:vertAnchor="text" w:horzAnchor="margin" w:tblpXSpec="center" w:tblpY="470"/>
        <w:tblOverlap w:val="never"/>
        <w:tblW w:w="121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724"/>
        <w:gridCol w:w="1542"/>
        <w:gridCol w:w="1457"/>
        <w:gridCol w:w="996"/>
        <w:gridCol w:w="1758"/>
        <w:gridCol w:w="15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3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</w:p>
        </w:tc>
        <w:tc>
          <w:tcPr>
            <w:tcW w:w="32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2"/>
              </w:rPr>
              <w:t>Nerves at risk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2"/>
              </w:rPr>
              <w:t>n=624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24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2"/>
              </w:rPr>
              <w:t>Univariate</w:t>
            </w:r>
          </w:p>
        </w:tc>
        <w:tc>
          <w:tcPr>
            <w:tcW w:w="32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30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1≥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323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3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8,5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5,5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1.361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173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1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9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6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1.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11.542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0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8.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52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007-2.29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0,17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58,16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2.9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W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k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0,79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56,7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5.1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BMI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 xml:space="preserve"> median[IOR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5.2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3.3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7.7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4.0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1.7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.3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4.6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07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021-1.13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BMI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宋体" w:hAnsi="宋体" w:eastAsia="宋体" w:cs="宋体"/>
                <w:sz w:val="16"/>
                <w:szCs w:val="20"/>
              </w:rPr>
              <w:t>﹤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8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Z= -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.752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 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00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8.5-24.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8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5-29.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4.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≥3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6.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Muscle release dos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dian[IOR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,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,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2.7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05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848-1.30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hyroidit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7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2.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9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1.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0.0237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26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7.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.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hyreos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8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6.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1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7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1.747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186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.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4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2.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8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9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5.973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5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7.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0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4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888-2.33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Diabete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8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0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4.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0.108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742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5.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moking history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5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8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9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2.36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125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0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exact"/>
        </w:trPr>
        <w:tc>
          <w:tcPr>
            <w:tcW w:w="31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Largest tumor siz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dian[IOR]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9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6,1.6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0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9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0.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484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</w:tbl>
    <w:p>
      <w:pPr>
        <w:jc w:val="center"/>
        <w:rPr>
          <w:rFonts w:cs="Calibri"/>
          <w:b/>
          <w:bCs/>
          <w:color w:val="auto"/>
        </w:rPr>
      </w:pPr>
      <w:r>
        <w:rPr>
          <w:rFonts w:hint="eastAsia" w:cs="Calibri"/>
          <w:b/>
          <w:bCs/>
          <w:color w:val="auto"/>
        </w:rPr>
        <w:t>Supplementary table</w:t>
      </w:r>
      <w:r>
        <w:rPr>
          <w:rFonts w:cs="Calibri"/>
          <w:b/>
          <w:bCs/>
          <w:color w:val="auto"/>
        </w:rPr>
        <w:t xml:space="preserve"> 7.</w:t>
      </w:r>
      <w:r>
        <w:rPr>
          <w:color w:val="auto"/>
        </w:rPr>
        <w:t xml:space="preserve"> </w:t>
      </w:r>
      <w:r>
        <w:rPr>
          <w:rFonts w:cs="Calibri"/>
          <w:b/>
          <w:bCs/>
          <w:color w:val="auto"/>
        </w:rPr>
        <w:t xml:space="preserve">Analysis of influencing factors of R1 </w:t>
      </w:r>
      <w:r>
        <w:rPr>
          <w:rFonts w:hint="eastAsia" w:cs="Calibri"/>
          <w:b/>
          <w:bCs/>
          <w:color w:val="auto"/>
        </w:rPr>
        <w:t>signal</w:t>
      </w:r>
      <w:r>
        <w:rPr>
          <w:rFonts w:cs="Calibri"/>
          <w:b/>
          <w:bCs/>
          <w:color w:val="auto"/>
        </w:rPr>
        <w:t xml:space="preserve"> - based on nerves </w:t>
      </w:r>
      <w:r>
        <w:rPr>
          <w:rFonts w:hint="eastAsia" w:cs="Calibri"/>
          <w:b/>
          <w:bCs/>
          <w:color w:val="auto"/>
        </w:rPr>
        <w:t>at</w:t>
      </w:r>
      <w:r>
        <w:rPr>
          <w:rFonts w:cs="Calibri"/>
          <w:b/>
          <w:bCs/>
          <w:color w:val="auto"/>
        </w:rPr>
        <w:t xml:space="preserve"> </w:t>
      </w:r>
      <w:r>
        <w:rPr>
          <w:rFonts w:hint="eastAsia" w:cs="Calibri"/>
          <w:b/>
          <w:bCs/>
          <w:color w:val="auto"/>
        </w:rPr>
        <w:t>risk</w:t>
      </w:r>
    </w:p>
    <w:p>
      <w:pPr>
        <w:spacing w:line="360" w:lineRule="auto"/>
        <w:rPr>
          <w:bCs/>
          <w:sz w:val="32"/>
        </w:rPr>
      </w:pPr>
    </w:p>
    <w:p>
      <w:pPr>
        <w:widowControl/>
        <w:jc w:val="left"/>
        <w:rPr>
          <w:bCs/>
          <w:sz w:val="32"/>
        </w:rPr>
      </w:pPr>
      <w:r>
        <w:rPr>
          <w:bCs/>
          <w:sz w:val="32"/>
        </w:rPr>
        <w:br w:type="page"/>
      </w:r>
    </w:p>
    <w:tbl>
      <w:tblPr>
        <w:tblStyle w:val="7"/>
        <w:tblpPr w:leftFromText="180" w:rightFromText="180" w:vertAnchor="text" w:horzAnchor="margin" w:tblpXSpec="center" w:tblpY="402"/>
        <w:tblOverlap w:val="never"/>
        <w:tblW w:w="130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1683"/>
        <w:gridCol w:w="75"/>
        <w:gridCol w:w="1525"/>
        <w:gridCol w:w="1377"/>
        <w:gridCol w:w="63"/>
        <w:gridCol w:w="979"/>
        <w:gridCol w:w="2109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exact"/>
        </w:trPr>
        <w:tc>
          <w:tcPr>
            <w:tcW w:w="3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28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Unilateral surgical patients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284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41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2"/>
              </w:rPr>
              <w:t>Univariate</w:t>
            </w:r>
          </w:p>
        </w:tc>
        <w:tc>
          <w:tcPr>
            <w:tcW w:w="39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14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6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≥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143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10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exact"/>
        </w:trPr>
        <w:tc>
          <w:tcPr>
            <w:tcW w:w="33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SD</w:t>
            </w:r>
          </w:p>
        </w:tc>
        <w:tc>
          <w:tcPr>
            <w:tcW w:w="17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9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0.4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8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7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t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717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87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8.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1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8.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2.49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1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1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1.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97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099-3.55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0,17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60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,1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W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k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0,8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7,7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5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BMI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mean</w:t>
            </w: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SD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t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-2.8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50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997-1.13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BMI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宋体" w:hAnsi="宋体" w:eastAsia="宋体" w:cs="宋体"/>
                <w:sz w:val="16"/>
                <w:szCs w:val="20"/>
              </w:rPr>
              <w:t>﹤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8.5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Fisher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354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8.5-24.99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6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8.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2.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2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5-29.99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6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3.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8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80" w:firstLineChars="3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≥30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.6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Muscle release dos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,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3,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7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.2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13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824,1.57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hyroidit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2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0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2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27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7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hyreos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4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4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0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Fisher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96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</w:rPr>
              <w:t>1</w:t>
            </w:r>
            <w:r>
              <w:rPr>
                <w:rFonts w:hint="eastAsia" w:ascii="宋体" w:hAnsi="宋体" w:eastAsia="宋体" w:cs="宋体"/>
                <w:sz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20"/>
              </w:rPr>
              <w:t>0.7</w:t>
            </w:r>
            <w:r>
              <w:rPr>
                <w:rFonts w:hint="eastAsia" w:ascii="宋体" w:hAnsi="宋体" w:eastAsia="宋体" w:cs="宋体"/>
                <w:sz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</w:rPr>
              <w:t>0</w:t>
            </w:r>
            <w:r>
              <w:rPr>
                <w:rFonts w:hint="eastAsia" w:ascii="宋体" w:hAnsi="宋体" w:eastAsia="宋体" w:cs="宋体"/>
                <w:sz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20"/>
              </w:rPr>
              <w:t>0</w:t>
            </w:r>
            <w:r>
              <w:rPr>
                <w:rFonts w:hint="eastAsia" w:ascii="宋体" w:hAnsi="宋体" w:eastAsia="宋体" w:cs="宋体"/>
                <w:sz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2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0.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.268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2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.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Diabete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.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3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6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.835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.176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0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.1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moking history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1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29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3.203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74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1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9.8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9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21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  <w:tc>
          <w:tcPr>
            <w:tcW w:w="184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exact"/>
        </w:trPr>
        <w:tc>
          <w:tcPr>
            <w:tcW w:w="33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Largest tumor siz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median[IOR]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8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6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2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84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6,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sz w:val="16"/>
                <w:szCs w:val="20"/>
              </w:rPr>
              <w:t>）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0.335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20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20"/>
              </w:rPr>
              <w:t>737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13"/>
                <w:szCs w:val="16"/>
              </w:rPr>
              <w:t>—</w:t>
            </w:r>
          </w:p>
        </w:tc>
      </w:tr>
    </w:tbl>
    <w:p>
      <w:pPr>
        <w:jc w:val="center"/>
        <w:rPr>
          <w:rFonts w:cs="Calibri"/>
          <w:b/>
          <w:bCs/>
          <w:color w:val="auto"/>
        </w:rPr>
      </w:pPr>
      <w:r>
        <w:rPr>
          <w:rFonts w:hint="eastAsia" w:cs="Calibri"/>
          <w:b/>
          <w:bCs/>
          <w:color w:val="auto"/>
        </w:rPr>
        <w:t>Supplementary table</w:t>
      </w:r>
      <w:r>
        <w:rPr>
          <w:rFonts w:cs="Calibri"/>
          <w:b/>
          <w:bCs/>
          <w:color w:val="auto"/>
        </w:rPr>
        <w:t xml:space="preserve"> 8.</w:t>
      </w:r>
      <w:r>
        <w:rPr>
          <w:color w:val="auto"/>
        </w:rPr>
        <w:t xml:space="preserve"> </w:t>
      </w:r>
      <w:r>
        <w:rPr>
          <w:rFonts w:cs="Calibri"/>
          <w:b/>
          <w:bCs/>
          <w:color w:val="auto"/>
        </w:rPr>
        <w:t xml:space="preserve">Analysis of influencing factors of R1 </w:t>
      </w:r>
      <w:r>
        <w:rPr>
          <w:rFonts w:hint="eastAsia" w:cs="Calibri"/>
          <w:b/>
          <w:bCs/>
          <w:color w:val="auto"/>
        </w:rPr>
        <w:t>signal</w:t>
      </w:r>
      <w:r>
        <w:rPr>
          <w:rFonts w:cs="Calibri"/>
          <w:b/>
          <w:bCs/>
          <w:color w:val="auto"/>
        </w:rPr>
        <w:t xml:space="preserve"> - based on unilateral surgical patient</w:t>
      </w:r>
      <w:r>
        <w:rPr>
          <w:rFonts w:hint="eastAsia" w:cs="Calibri"/>
          <w:b/>
          <w:bCs/>
          <w:color w:val="auto"/>
        </w:rPr>
        <w:t>s</w:t>
      </w:r>
    </w:p>
    <w:p>
      <w:pPr>
        <w:jc w:val="center"/>
        <w:rPr>
          <w:rFonts w:cs="Calibri"/>
          <w:b/>
          <w:bCs/>
          <w:color w:val="FF0000"/>
        </w:rPr>
      </w:pPr>
    </w:p>
    <w:p>
      <w:pPr>
        <w:jc w:val="center"/>
        <w:rPr>
          <w:rFonts w:cs="Calibri"/>
          <w:b/>
          <w:bCs/>
          <w:color w:val="auto"/>
        </w:rPr>
      </w:pPr>
      <w:r>
        <w:rPr>
          <w:rFonts w:hint="eastAsia" w:cs="Calibri"/>
          <w:b/>
          <w:bCs/>
          <w:color w:val="auto"/>
        </w:rPr>
        <w:t xml:space="preserve">Supplementary table </w:t>
      </w:r>
      <w:r>
        <w:rPr>
          <w:rFonts w:cs="Calibri"/>
          <w:b/>
          <w:bCs/>
          <w:color w:val="auto"/>
        </w:rPr>
        <w:t>9.</w:t>
      </w:r>
      <w:r>
        <w:rPr>
          <w:color w:val="auto"/>
        </w:rPr>
        <w:t xml:space="preserve"> </w:t>
      </w:r>
      <w:r>
        <w:rPr>
          <w:rFonts w:cs="Calibri"/>
          <w:b/>
          <w:bCs/>
          <w:color w:val="auto"/>
        </w:rPr>
        <w:t xml:space="preserve">Analysis of influencing factors of low R1 </w:t>
      </w:r>
      <w:r>
        <w:rPr>
          <w:rFonts w:hint="eastAsia" w:cs="Calibri"/>
          <w:b/>
          <w:bCs/>
          <w:color w:val="auto"/>
        </w:rPr>
        <w:t>signal</w:t>
      </w:r>
      <w:r>
        <w:rPr>
          <w:rFonts w:cs="Calibri"/>
          <w:b/>
          <w:bCs/>
          <w:color w:val="auto"/>
        </w:rPr>
        <w:t xml:space="preserve"> in patients with unilateral operation</w:t>
      </w:r>
    </w:p>
    <w:tbl>
      <w:tblPr>
        <w:tblStyle w:val="7"/>
        <w:tblpPr w:leftFromText="180" w:rightFromText="180" w:vertAnchor="text" w:horzAnchor="page" w:tblpX="548" w:tblpY="279"/>
        <w:tblOverlap w:val="never"/>
        <w:tblW w:w="151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354"/>
        <w:gridCol w:w="459"/>
        <w:gridCol w:w="1313"/>
        <w:gridCol w:w="550"/>
        <w:gridCol w:w="946"/>
        <w:gridCol w:w="114"/>
        <w:gridCol w:w="975"/>
        <w:gridCol w:w="1994"/>
        <w:gridCol w:w="1864"/>
        <w:gridCol w:w="1477"/>
        <w:gridCol w:w="1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5711" w:type="dxa"/>
            <w:gridSpan w:val="7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Left side operatio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=138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6389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Right side operatio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=146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181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7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86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≥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68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060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71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86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1≥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00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75</w:t>
            </w: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Ag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year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a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SD/median[IOR]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4，5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3,4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739</w:t>
            </w:r>
          </w:p>
        </w:tc>
        <w:tc>
          <w:tcPr>
            <w:tcW w:w="108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.082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3.2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.6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.5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.4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t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-0.432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.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  <w:t>%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1.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.226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6.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1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.34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8.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3.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8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H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.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160,17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1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1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58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1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160,17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1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1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Weight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k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69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.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60,80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5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4.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.64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60,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5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.2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5"/>
                <w:szCs w:val="18"/>
              </w:rPr>
              <w:t>BMI，mean±S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3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24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69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t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-2.28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25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4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24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3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t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-1.7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Muscle release dos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g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3"/>
                <w:szCs w:val="13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  <w:t>median[IOR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3,4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3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,3.9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50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3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3,4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3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,3.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5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hyroidit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5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9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09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7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5.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9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4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.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yperthyreosi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0（100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8（100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/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0（98.6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5（100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（0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（0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（1.4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（0）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1.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2.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827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75/0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8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9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013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1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.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.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1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Diabetes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7.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Fisher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16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5.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Fisher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.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moking history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8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9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509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7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0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8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0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χ2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.194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4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0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89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9.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9.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308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Largest tumor size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m</w:t>
            </w:r>
            <w:r>
              <w:rPr>
                <w:rFonts w:hint="eastAsia" w:ascii="宋体" w:hAnsi="宋体" w:eastAsia="Times New Roman" w:cs="Times New Roman"/>
                <w:b/>
                <w:bCs/>
                <w:kern w:val="0"/>
                <w:sz w:val="15"/>
                <w:szCs w:val="15"/>
              </w:rPr>
              <w:t>），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edian[IOR]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5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0.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1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9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，1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83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406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8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0.6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,1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1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84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（0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58,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36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Z=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21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29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21"/>
              </w:rPr>
              <w:t>0.771</w:t>
            </w:r>
          </w:p>
        </w:tc>
      </w:tr>
    </w:tbl>
    <w:p>
      <w:pPr>
        <w:rPr>
          <w:bCs/>
          <w:sz w:val="3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bCs/>
          <w:sz w:val="32"/>
        </w:rPr>
        <w:br w:type="page"/>
      </w:r>
    </w:p>
    <w:p>
      <w:pPr>
        <w:spacing w:line="360" w:lineRule="auto"/>
        <w:rPr>
          <w:b/>
          <w:sz w:val="32"/>
        </w:rPr>
      </w:pPr>
      <w:r>
        <w:rPr>
          <w:rFonts w:hint="eastAsia"/>
          <w:b/>
          <w:sz w:val="3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14425</wp:posOffset>
            </wp:positionH>
            <wp:positionV relativeFrom="paragraph">
              <wp:posOffset>250825</wp:posOffset>
            </wp:positionV>
            <wp:extent cx="3403600" cy="2885440"/>
            <wp:effectExtent l="0" t="0" r="0" b="0"/>
            <wp:wrapSquare wrapText="bothSides"/>
            <wp:docPr id="3" name="图片 3" descr="图片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sz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73300</wp:posOffset>
            </wp:positionH>
            <wp:positionV relativeFrom="paragraph">
              <wp:posOffset>365125</wp:posOffset>
            </wp:positionV>
            <wp:extent cx="3241675" cy="2740025"/>
            <wp:effectExtent l="0" t="0" r="0" b="0"/>
            <wp:wrapSquare wrapText="bothSides"/>
            <wp:docPr id="4" name="图片 4" descr="图片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167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jc w:val="both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</w:p>
    <w:p>
      <w:pPr>
        <w:spacing w:line="360" w:lineRule="auto"/>
        <w:jc w:val="center"/>
        <w:rPr>
          <w:b/>
          <w:color w:val="auto"/>
          <w:sz w:val="32"/>
        </w:rPr>
      </w:pPr>
      <w:r>
        <w:rPr>
          <w:rFonts w:ascii="Times New Roman" w:hAnsi="微软雅黑" w:eastAsia="微软雅黑" w:cs="mn-cs"/>
          <w:b/>
          <w:bCs/>
          <w:color w:val="auto"/>
          <w:kern w:val="24"/>
          <w:sz w:val="22"/>
        </w:rPr>
        <w:t>Supplementary Figure 1. Distribution of initial amplitude of nerves in VCP and non-VCP groups</w:t>
      </w:r>
    </w:p>
    <w:p>
      <w:pPr>
        <w:spacing w:line="360" w:lineRule="auto"/>
        <w:rPr>
          <w:b/>
          <w:sz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bCs/>
          <w:sz w:val="32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6835</wp:posOffset>
                </wp:positionH>
                <wp:positionV relativeFrom="paragraph">
                  <wp:posOffset>2827020</wp:posOffset>
                </wp:positionV>
                <wp:extent cx="5634355" cy="954405"/>
                <wp:effectExtent l="0" t="0" r="4445" b="1714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28140" y="8389620"/>
                          <a:ext cx="5634355" cy="9544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5"/>
                              <w:widowControl/>
                              <w:spacing w:beforeAutospacing="0" w:afterAutospacing="0"/>
                              <w:jc w:val="center"/>
                              <w:rPr>
                                <w:rFonts w:ascii="Times New Roman" w:hAnsi="微软雅黑" w:eastAsia="微软雅黑" w:cs="mn-cs"/>
                                <w:b/>
                                <w:bCs/>
                                <w:color w:val="auto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微软雅黑" w:eastAsia="微软雅黑" w:cs="mn-cs"/>
                                <w:b/>
                                <w:bCs/>
                                <w:color w:val="auto"/>
                                <w:kern w:val="24"/>
                                <w:sz w:val="22"/>
                              </w:rPr>
                              <w:t>Supplement Figure 2. Multivariate Logistic regression forest plots describing the independent risk factors of V1 &lt; 1000 - based on unilateral surgical patient</w:t>
                            </w:r>
                            <w:r>
                              <w:rPr>
                                <w:rFonts w:hint="eastAsia" w:ascii="Times New Roman" w:hAnsi="微软雅黑" w:eastAsia="微软雅黑" w:cs="mn-cs"/>
                                <w:b/>
                                <w:bCs/>
                                <w:color w:val="auto"/>
                                <w:kern w:val="24"/>
                                <w:sz w:val="22"/>
                              </w:rPr>
                              <w:t>s</w:t>
                            </w:r>
                          </w:p>
                          <w:p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微软雅黑" w:eastAsia="微软雅黑" w:cs="mn-cs"/>
                                <w:b/>
                                <w:bCs/>
                                <w:color w:val="FF0000"/>
                                <w:kern w:val="24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.05pt;margin-top:222.6pt;height:75.15pt;width:443.65pt;z-index:251661312;mso-width-relative:page;mso-height-relative:page;" fillcolor="#FFFFFF [3201]" filled="t" stroked="f" coordsize="21600,21600" o:gfxdata="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24UmW&#10;1wAAAAwBAAAPAAAAAAAAAAEAIAAAACIAAABkcnMvZG93bnJldi54bWxQSwECFAAUAAAACACHTuJA&#10;evx8KlsCAACbBAAADgAAAAAAAAABACAAAAAm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5"/>
                        <w:widowControl/>
                        <w:spacing w:beforeAutospacing="0" w:afterAutospacing="0"/>
                        <w:jc w:val="center"/>
                        <w:rPr>
                          <w:rFonts w:ascii="Times New Roman" w:hAnsi="微软雅黑" w:eastAsia="微软雅黑" w:cs="mn-cs"/>
                          <w:b/>
                          <w:bCs/>
                          <w:color w:val="auto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微软雅黑" w:eastAsia="微软雅黑" w:cs="mn-cs"/>
                          <w:b/>
                          <w:bCs/>
                          <w:color w:val="auto"/>
                          <w:kern w:val="24"/>
                          <w:sz w:val="22"/>
                        </w:rPr>
                        <w:t>Supplement Figure 2. Multivariate Logistic regression forest plots describing the independent risk factors of V1 &lt; 1000 - based on unilateral surgical patient</w:t>
                      </w:r>
                      <w:r>
                        <w:rPr>
                          <w:rFonts w:hint="eastAsia" w:ascii="Times New Roman" w:hAnsi="微软雅黑" w:eastAsia="微软雅黑" w:cs="mn-cs"/>
                          <w:b/>
                          <w:bCs/>
                          <w:color w:val="auto"/>
                          <w:kern w:val="24"/>
                          <w:sz w:val="22"/>
                        </w:rPr>
                        <w:t>s</w:t>
                      </w:r>
                    </w:p>
                    <w:p>
                      <w:pPr>
                        <w:spacing w:line="360" w:lineRule="auto"/>
                        <w:jc w:val="center"/>
                        <w:rPr>
                          <w:rFonts w:ascii="Times New Roman" w:hAnsi="微软雅黑" w:eastAsia="微软雅黑" w:cs="mn-cs"/>
                          <w:b/>
                          <w:bCs/>
                          <w:color w:val="FF0000"/>
                          <w:kern w:val="24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1106805</wp:posOffset>
            </wp:positionH>
            <wp:positionV relativeFrom="paragraph">
              <wp:posOffset>259080</wp:posOffset>
            </wp:positionV>
            <wp:extent cx="7522845" cy="2244725"/>
            <wp:effectExtent l="0" t="0" r="1905" b="3175"/>
            <wp:wrapSquare wrapText="bothSides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22845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Cs/>
          <w:sz w:val="32"/>
        </w:rPr>
        <w:br w:type="page"/>
      </w:r>
      <w:bookmarkStart w:id="2" w:name="_GoBack"/>
      <w:bookmarkEnd w:id="2"/>
    </w:p>
    <w:p>
      <w:pPr>
        <w:rPr>
          <w:bCs/>
          <w:sz w:val="32"/>
        </w:rPr>
      </w:pPr>
    </w:p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</w:p>
    <w:p>
      <w:pPr>
        <w:spacing w:line="360" w:lineRule="auto"/>
        <w:rPr>
          <w:b/>
          <w:sz w:val="32"/>
        </w:rPr>
      </w:pPr>
      <w:r>
        <w:rPr>
          <w:rFonts w:hint="eastAsia"/>
          <w:b/>
          <w:sz w:val="32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047875</wp:posOffset>
            </wp:positionH>
            <wp:positionV relativeFrom="paragraph">
              <wp:posOffset>3597275</wp:posOffset>
            </wp:positionV>
            <wp:extent cx="3512185" cy="3189605"/>
            <wp:effectExtent l="0" t="0" r="0" b="0"/>
            <wp:wrapSquare wrapText="bothSides"/>
            <wp:docPr id="25" name="图片 25" descr="图片7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图片7-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2185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sz w:val="3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104900</wp:posOffset>
            </wp:positionH>
            <wp:positionV relativeFrom="paragraph">
              <wp:posOffset>3481070</wp:posOffset>
            </wp:positionV>
            <wp:extent cx="3670300" cy="3325495"/>
            <wp:effectExtent l="0" t="0" r="0" b="0"/>
            <wp:wrapSquare wrapText="bothSides"/>
            <wp:docPr id="23" name="图片 23" descr="图片7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图片7-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sz w:val="3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028825</wp:posOffset>
            </wp:positionH>
            <wp:positionV relativeFrom="paragraph">
              <wp:posOffset>79375</wp:posOffset>
            </wp:positionV>
            <wp:extent cx="3627755" cy="3265805"/>
            <wp:effectExtent l="0" t="0" r="0" b="0"/>
            <wp:wrapSquare wrapText="bothSides"/>
            <wp:docPr id="22" name="图片 22" descr="图片7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片7-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775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sz w:val="32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162050</wp:posOffset>
            </wp:positionH>
            <wp:positionV relativeFrom="paragraph">
              <wp:posOffset>26670</wp:posOffset>
            </wp:positionV>
            <wp:extent cx="3689985" cy="3306445"/>
            <wp:effectExtent l="0" t="0" r="0" b="0"/>
            <wp:wrapSquare wrapText="bothSides"/>
            <wp:docPr id="21" name="图片 21" descr="图片7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片7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8998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b/>
          <w:sz w:val="32"/>
        </w:rPr>
      </w:pPr>
    </w:p>
    <w:p>
      <w:pPr>
        <w:pStyle w:val="5"/>
        <w:widowControl/>
        <w:spacing w:beforeAutospacing="0" w:afterAutospacing="0"/>
        <w:jc w:val="center"/>
        <w:rPr>
          <w:rFonts w:ascii="Times New Roman" w:hAnsi="微软雅黑" w:eastAsia="微软雅黑" w:cs="mn-cs"/>
          <w:b/>
          <w:bCs/>
          <w:color w:val="auto"/>
          <w:kern w:val="24"/>
          <w:sz w:val="22"/>
        </w:rPr>
      </w:pPr>
      <w:r>
        <w:rPr>
          <w:rFonts w:ascii="Times New Roman" w:hAnsi="微软雅黑" w:eastAsia="微软雅黑" w:cs="mn-cs"/>
          <w:b/>
          <w:bCs/>
          <w:color w:val="auto"/>
          <w:kern w:val="24"/>
          <w:sz w:val="22"/>
        </w:rPr>
        <w:t>Supplementary Figure 3. Distribution of initial amplitudes between different subgroups</w:t>
      </w:r>
    </w:p>
    <w:p>
      <w:pPr>
        <w:widowControl/>
        <w:jc w:val="left"/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</w:pPr>
      <w:r>
        <w:rPr>
          <w:rFonts w:ascii="Times New Roman" w:hAnsi="微软雅黑" w:eastAsia="微软雅黑" w:cs="mn-cs"/>
          <w:b/>
          <w:bCs/>
          <w:color w:val="FF0000"/>
          <w:kern w:val="24"/>
          <w:sz w:val="22"/>
        </w:rPr>
        <w:br w:type="page"/>
      </w:r>
    </w:p>
    <w:p>
      <w:pPr>
        <w:spacing w:line="360" w:lineRule="auto"/>
        <w:rPr>
          <w:bCs/>
          <w:sz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n-c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lYzg5NDcwZjZhMTA5YjI0Njc3MzUzOTlhMGI4MDUifQ=="/>
  </w:docVars>
  <w:rsids>
    <w:rsidRoot w:val="00B5354C"/>
    <w:rsid w:val="00002C23"/>
    <w:rsid w:val="00010DA5"/>
    <w:rsid w:val="00011D85"/>
    <w:rsid w:val="000207CB"/>
    <w:rsid w:val="00021BF0"/>
    <w:rsid w:val="000418ED"/>
    <w:rsid w:val="00042425"/>
    <w:rsid w:val="000569AA"/>
    <w:rsid w:val="00071FBA"/>
    <w:rsid w:val="00072B6A"/>
    <w:rsid w:val="0007310B"/>
    <w:rsid w:val="00074951"/>
    <w:rsid w:val="000752E8"/>
    <w:rsid w:val="000770A2"/>
    <w:rsid w:val="00077E95"/>
    <w:rsid w:val="00082631"/>
    <w:rsid w:val="00082876"/>
    <w:rsid w:val="00082A8A"/>
    <w:rsid w:val="0008313B"/>
    <w:rsid w:val="000A1907"/>
    <w:rsid w:val="000A6D54"/>
    <w:rsid w:val="000A7D38"/>
    <w:rsid w:val="000D1004"/>
    <w:rsid w:val="000E631D"/>
    <w:rsid w:val="000E6A61"/>
    <w:rsid w:val="0010613C"/>
    <w:rsid w:val="00116054"/>
    <w:rsid w:val="00127267"/>
    <w:rsid w:val="00132AF6"/>
    <w:rsid w:val="00136A29"/>
    <w:rsid w:val="00144732"/>
    <w:rsid w:val="001463B8"/>
    <w:rsid w:val="001527A1"/>
    <w:rsid w:val="00162A89"/>
    <w:rsid w:val="00166A8B"/>
    <w:rsid w:val="00172B24"/>
    <w:rsid w:val="0017671A"/>
    <w:rsid w:val="00197728"/>
    <w:rsid w:val="00197A09"/>
    <w:rsid w:val="001A1694"/>
    <w:rsid w:val="001B4559"/>
    <w:rsid w:val="001B48A4"/>
    <w:rsid w:val="001B7169"/>
    <w:rsid w:val="001D79B9"/>
    <w:rsid w:val="001F0BDC"/>
    <w:rsid w:val="001F281E"/>
    <w:rsid w:val="001F35FE"/>
    <w:rsid w:val="002040DF"/>
    <w:rsid w:val="00206CE8"/>
    <w:rsid w:val="002237D1"/>
    <w:rsid w:val="00227495"/>
    <w:rsid w:val="00254304"/>
    <w:rsid w:val="00260083"/>
    <w:rsid w:val="002609FD"/>
    <w:rsid w:val="00282838"/>
    <w:rsid w:val="00290952"/>
    <w:rsid w:val="002A4B35"/>
    <w:rsid w:val="002A53E1"/>
    <w:rsid w:val="002A5F42"/>
    <w:rsid w:val="002B2302"/>
    <w:rsid w:val="002B6D3E"/>
    <w:rsid w:val="002C4926"/>
    <w:rsid w:val="002E00F6"/>
    <w:rsid w:val="00304DD6"/>
    <w:rsid w:val="00305B5E"/>
    <w:rsid w:val="00307342"/>
    <w:rsid w:val="00312957"/>
    <w:rsid w:val="00333905"/>
    <w:rsid w:val="00337C46"/>
    <w:rsid w:val="00351DD3"/>
    <w:rsid w:val="00352E6A"/>
    <w:rsid w:val="003704A7"/>
    <w:rsid w:val="0037217F"/>
    <w:rsid w:val="00377371"/>
    <w:rsid w:val="003812E9"/>
    <w:rsid w:val="0038168C"/>
    <w:rsid w:val="003C18E6"/>
    <w:rsid w:val="003D53C0"/>
    <w:rsid w:val="003E3980"/>
    <w:rsid w:val="003E7E7B"/>
    <w:rsid w:val="00415C0C"/>
    <w:rsid w:val="00423DD9"/>
    <w:rsid w:val="00427C3D"/>
    <w:rsid w:val="00431C95"/>
    <w:rsid w:val="00437853"/>
    <w:rsid w:val="00437D6E"/>
    <w:rsid w:val="0044167B"/>
    <w:rsid w:val="00452A73"/>
    <w:rsid w:val="00452AF0"/>
    <w:rsid w:val="00457018"/>
    <w:rsid w:val="00465CE4"/>
    <w:rsid w:val="0046762E"/>
    <w:rsid w:val="00475431"/>
    <w:rsid w:val="00491B4E"/>
    <w:rsid w:val="00495ECE"/>
    <w:rsid w:val="0049790C"/>
    <w:rsid w:val="004C2684"/>
    <w:rsid w:val="004C3787"/>
    <w:rsid w:val="004C75F4"/>
    <w:rsid w:val="00503B65"/>
    <w:rsid w:val="00505D1A"/>
    <w:rsid w:val="00521B63"/>
    <w:rsid w:val="00531A23"/>
    <w:rsid w:val="005352E9"/>
    <w:rsid w:val="0053653D"/>
    <w:rsid w:val="005421EA"/>
    <w:rsid w:val="00543A89"/>
    <w:rsid w:val="0056772B"/>
    <w:rsid w:val="00574F13"/>
    <w:rsid w:val="00593246"/>
    <w:rsid w:val="005A3BBC"/>
    <w:rsid w:val="005C3927"/>
    <w:rsid w:val="005E5F19"/>
    <w:rsid w:val="005F1D72"/>
    <w:rsid w:val="005F23E8"/>
    <w:rsid w:val="005F5037"/>
    <w:rsid w:val="00600E2E"/>
    <w:rsid w:val="00604008"/>
    <w:rsid w:val="0063189E"/>
    <w:rsid w:val="006365EE"/>
    <w:rsid w:val="00636D2A"/>
    <w:rsid w:val="00661DAA"/>
    <w:rsid w:val="00665DE6"/>
    <w:rsid w:val="00691BC5"/>
    <w:rsid w:val="006931D0"/>
    <w:rsid w:val="00693CC4"/>
    <w:rsid w:val="00694598"/>
    <w:rsid w:val="006B5E1E"/>
    <w:rsid w:val="006B6B52"/>
    <w:rsid w:val="006B7CA8"/>
    <w:rsid w:val="006D4D19"/>
    <w:rsid w:val="006E2995"/>
    <w:rsid w:val="00700853"/>
    <w:rsid w:val="00703785"/>
    <w:rsid w:val="007073F6"/>
    <w:rsid w:val="00707711"/>
    <w:rsid w:val="00720877"/>
    <w:rsid w:val="00723188"/>
    <w:rsid w:val="0072336A"/>
    <w:rsid w:val="00723D96"/>
    <w:rsid w:val="00735B30"/>
    <w:rsid w:val="00747589"/>
    <w:rsid w:val="007579B7"/>
    <w:rsid w:val="00763F38"/>
    <w:rsid w:val="00771345"/>
    <w:rsid w:val="0077378A"/>
    <w:rsid w:val="00781D33"/>
    <w:rsid w:val="00786B12"/>
    <w:rsid w:val="007A7FDA"/>
    <w:rsid w:val="007B2E78"/>
    <w:rsid w:val="007B3038"/>
    <w:rsid w:val="007C264C"/>
    <w:rsid w:val="007D04D3"/>
    <w:rsid w:val="007E29D2"/>
    <w:rsid w:val="007E2B84"/>
    <w:rsid w:val="00827370"/>
    <w:rsid w:val="00847AE3"/>
    <w:rsid w:val="00853C56"/>
    <w:rsid w:val="00857C2F"/>
    <w:rsid w:val="00857DBE"/>
    <w:rsid w:val="00875DFF"/>
    <w:rsid w:val="008B2AFB"/>
    <w:rsid w:val="008B4311"/>
    <w:rsid w:val="008B6F9D"/>
    <w:rsid w:val="008C46F6"/>
    <w:rsid w:val="008D4499"/>
    <w:rsid w:val="008D55D0"/>
    <w:rsid w:val="008E7437"/>
    <w:rsid w:val="0091001B"/>
    <w:rsid w:val="0093143C"/>
    <w:rsid w:val="00933D64"/>
    <w:rsid w:val="00941294"/>
    <w:rsid w:val="00956C40"/>
    <w:rsid w:val="00957796"/>
    <w:rsid w:val="009601C3"/>
    <w:rsid w:val="009634AE"/>
    <w:rsid w:val="009B699A"/>
    <w:rsid w:val="009C134C"/>
    <w:rsid w:val="009C567F"/>
    <w:rsid w:val="009D3A01"/>
    <w:rsid w:val="009E2AE6"/>
    <w:rsid w:val="009E72C9"/>
    <w:rsid w:val="009F0E56"/>
    <w:rsid w:val="009F68C2"/>
    <w:rsid w:val="00A0420F"/>
    <w:rsid w:val="00A045FA"/>
    <w:rsid w:val="00A04A41"/>
    <w:rsid w:val="00A30891"/>
    <w:rsid w:val="00A45355"/>
    <w:rsid w:val="00A7066B"/>
    <w:rsid w:val="00A749E2"/>
    <w:rsid w:val="00A75AB3"/>
    <w:rsid w:val="00A7774F"/>
    <w:rsid w:val="00A95B6B"/>
    <w:rsid w:val="00A97EFD"/>
    <w:rsid w:val="00AA590D"/>
    <w:rsid w:val="00AA6C72"/>
    <w:rsid w:val="00AE1E69"/>
    <w:rsid w:val="00AF1CD6"/>
    <w:rsid w:val="00AF43D9"/>
    <w:rsid w:val="00B03AD9"/>
    <w:rsid w:val="00B15144"/>
    <w:rsid w:val="00B359A1"/>
    <w:rsid w:val="00B36A25"/>
    <w:rsid w:val="00B5354C"/>
    <w:rsid w:val="00B61368"/>
    <w:rsid w:val="00B75D3C"/>
    <w:rsid w:val="00B83DA2"/>
    <w:rsid w:val="00B90061"/>
    <w:rsid w:val="00B91DA8"/>
    <w:rsid w:val="00B96F91"/>
    <w:rsid w:val="00B97C2A"/>
    <w:rsid w:val="00BA2267"/>
    <w:rsid w:val="00BB6155"/>
    <w:rsid w:val="00BD20A9"/>
    <w:rsid w:val="00BD28E9"/>
    <w:rsid w:val="00BE0718"/>
    <w:rsid w:val="00BE33F9"/>
    <w:rsid w:val="00BE3408"/>
    <w:rsid w:val="00BF25A0"/>
    <w:rsid w:val="00BF3BB0"/>
    <w:rsid w:val="00BF52E6"/>
    <w:rsid w:val="00C00F87"/>
    <w:rsid w:val="00C05BA7"/>
    <w:rsid w:val="00C12E13"/>
    <w:rsid w:val="00C20175"/>
    <w:rsid w:val="00C429AD"/>
    <w:rsid w:val="00C46CE9"/>
    <w:rsid w:val="00C55385"/>
    <w:rsid w:val="00C60728"/>
    <w:rsid w:val="00C67B6D"/>
    <w:rsid w:val="00C72A7F"/>
    <w:rsid w:val="00C83A96"/>
    <w:rsid w:val="00C87110"/>
    <w:rsid w:val="00C966C2"/>
    <w:rsid w:val="00CA4095"/>
    <w:rsid w:val="00CA490C"/>
    <w:rsid w:val="00CC125F"/>
    <w:rsid w:val="00CD2391"/>
    <w:rsid w:val="00CD3157"/>
    <w:rsid w:val="00CE0144"/>
    <w:rsid w:val="00CE6ACC"/>
    <w:rsid w:val="00D02BA3"/>
    <w:rsid w:val="00D17BCC"/>
    <w:rsid w:val="00D21FCD"/>
    <w:rsid w:val="00D22ED8"/>
    <w:rsid w:val="00D24BE8"/>
    <w:rsid w:val="00D34B92"/>
    <w:rsid w:val="00D3796A"/>
    <w:rsid w:val="00D52031"/>
    <w:rsid w:val="00D61FED"/>
    <w:rsid w:val="00D723F3"/>
    <w:rsid w:val="00D74B48"/>
    <w:rsid w:val="00D82A2A"/>
    <w:rsid w:val="00D97FDC"/>
    <w:rsid w:val="00DB373B"/>
    <w:rsid w:val="00DB5965"/>
    <w:rsid w:val="00DC18D0"/>
    <w:rsid w:val="00DD28F7"/>
    <w:rsid w:val="00DD5DAE"/>
    <w:rsid w:val="00DD5EF2"/>
    <w:rsid w:val="00DE48E0"/>
    <w:rsid w:val="00E033E8"/>
    <w:rsid w:val="00E077C4"/>
    <w:rsid w:val="00E16BBD"/>
    <w:rsid w:val="00E241CD"/>
    <w:rsid w:val="00E330F2"/>
    <w:rsid w:val="00E3661A"/>
    <w:rsid w:val="00E37F1D"/>
    <w:rsid w:val="00E45E6C"/>
    <w:rsid w:val="00E54CBB"/>
    <w:rsid w:val="00E61BC6"/>
    <w:rsid w:val="00E80671"/>
    <w:rsid w:val="00E93700"/>
    <w:rsid w:val="00EA03BD"/>
    <w:rsid w:val="00EA7B00"/>
    <w:rsid w:val="00EB142C"/>
    <w:rsid w:val="00EB2DC7"/>
    <w:rsid w:val="00EB3F64"/>
    <w:rsid w:val="00EC65C5"/>
    <w:rsid w:val="00EC7CDA"/>
    <w:rsid w:val="00ED4A4A"/>
    <w:rsid w:val="00EF41A0"/>
    <w:rsid w:val="00F26155"/>
    <w:rsid w:val="00F3383A"/>
    <w:rsid w:val="00F34239"/>
    <w:rsid w:val="00F4106C"/>
    <w:rsid w:val="00F45A25"/>
    <w:rsid w:val="00F52FB9"/>
    <w:rsid w:val="00F56525"/>
    <w:rsid w:val="00F57329"/>
    <w:rsid w:val="00F61A14"/>
    <w:rsid w:val="00F720FE"/>
    <w:rsid w:val="00F77141"/>
    <w:rsid w:val="00F97B3F"/>
    <w:rsid w:val="00FA6732"/>
    <w:rsid w:val="00FC7738"/>
    <w:rsid w:val="00FD1857"/>
    <w:rsid w:val="00FD6F25"/>
    <w:rsid w:val="00FE0E8A"/>
    <w:rsid w:val="00FE1604"/>
    <w:rsid w:val="00FF1D68"/>
    <w:rsid w:val="04C64E6C"/>
    <w:rsid w:val="050B44C9"/>
    <w:rsid w:val="08C15487"/>
    <w:rsid w:val="09C03FDC"/>
    <w:rsid w:val="0B836545"/>
    <w:rsid w:val="0E6204E7"/>
    <w:rsid w:val="0EE20064"/>
    <w:rsid w:val="10CC292F"/>
    <w:rsid w:val="13FC4E78"/>
    <w:rsid w:val="14176370"/>
    <w:rsid w:val="1DD94135"/>
    <w:rsid w:val="210E4140"/>
    <w:rsid w:val="242B06BE"/>
    <w:rsid w:val="247516E9"/>
    <w:rsid w:val="282A35A5"/>
    <w:rsid w:val="2A80702C"/>
    <w:rsid w:val="2A950CB9"/>
    <w:rsid w:val="2AE5798E"/>
    <w:rsid w:val="328238D1"/>
    <w:rsid w:val="36291F09"/>
    <w:rsid w:val="378347D7"/>
    <w:rsid w:val="37C378D4"/>
    <w:rsid w:val="42400CEC"/>
    <w:rsid w:val="46D825BE"/>
    <w:rsid w:val="48321042"/>
    <w:rsid w:val="4CCD6A73"/>
    <w:rsid w:val="4F694FB3"/>
    <w:rsid w:val="507873E2"/>
    <w:rsid w:val="5B5C57D7"/>
    <w:rsid w:val="5EE87709"/>
    <w:rsid w:val="5F185504"/>
    <w:rsid w:val="6144688A"/>
    <w:rsid w:val="623B729B"/>
    <w:rsid w:val="629758B6"/>
    <w:rsid w:val="6E69457C"/>
    <w:rsid w:val="72AB1326"/>
    <w:rsid w:val="766B17EA"/>
    <w:rsid w:val="7CAB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link w:val="9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副标题 字符"/>
    <w:basedOn w:val="8"/>
    <w:link w:val="4"/>
    <w:qFormat/>
    <w:uiPriority w:val="11"/>
    <w:rPr>
      <w:b/>
      <w:bCs/>
      <w:kern w:val="28"/>
      <w:sz w:val="32"/>
      <w:szCs w:val="32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EndNote Bibliography"/>
    <w:basedOn w:val="1"/>
    <w:qFormat/>
    <w:uiPriority w:val="0"/>
    <w:rPr>
      <w:rFonts w:ascii="Calibri" w:hAnsi="Calibri" w:eastAsia="宋体" w:cs="Calibri"/>
      <w:sz w:val="20"/>
      <w:szCs w:val="20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3">
    <w:name w:val="font2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4">
    <w:name w:val="font3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5">
    <w:name w:val="页眉 字符"/>
    <w:basedOn w:val="8"/>
    <w:link w:val="3"/>
    <w:qFormat/>
    <w:uiPriority w:val="99"/>
    <w:rPr>
      <w:kern w:val="2"/>
      <w:sz w:val="18"/>
      <w:szCs w:val="18"/>
    </w:rPr>
  </w:style>
  <w:style w:type="character" w:customStyle="1" w:styleId="16">
    <w:name w:val="页脚 字符"/>
    <w:basedOn w:val="8"/>
    <w:link w:val="2"/>
    <w:qFormat/>
    <w:uiPriority w:val="99"/>
    <w:rPr>
      <w:kern w:val="2"/>
      <w:sz w:val="18"/>
      <w:szCs w:val="18"/>
    </w:rPr>
  </w:style>
  <w:style w:type="paragraph" w:customStyle="1" w:styleId="1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kern w:val="0"/>
      <w:sz w:val="2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279</Words>
  <Characters>12992</Characters>
  <Lines>108</Lines>
  <Paragraphs>30</Paragraphs>
  <TotalTime>2</TotalTime>
  <ScaleCrop>false</ScaleCrop>
  <LinksUpToDate>false</LinksUpToDate>
  <CharactersWithSpaces>152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3:57:00Z</dcterms:created>
  <dc:creator>864874268@qq.com</dc:creator>
  <cp:lastModifiedBy>寇杰栋</cp:lastModifiedBy>
  <dcterms:modified xsi:type="dcterms:W3CDTF">2023-12-12T08:33:52Z</dcterms:modified>
  <cp:revision>2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384FC2241C04933B2B0B8828A4A7A17_12</vt:lpwstr>
  </property>
</Properties>
</file>